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</w:rPr>
      </w:pPr>
      <w:bookmarkStart w:id="0" w:name="_GoBack"/>
      <w:bookmarkEnd w:id="0"/>
      <w:r>
        <w:rPr>
          <w:b/>
          <w:color w:val="000000"/>
        </w:rPr>
        <w:t>Table S1: Effect of age on susceptibility of rat beta cells to glucose toxicity.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7560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20"/>
        <w:gridCol w:w="1800"/>
        <w:gridCol w:w="1680"/>
      </w:tblGrid>
      <w:tr>
        <w:trPr>
          <w:trHeight w:val="211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ercent Dead Beta Cells on Day 15</w:t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 (weeks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Culture 15 days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5mmol/l glucos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12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17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3#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1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10mmol/l glucos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 xml:space="preserve">16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1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4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20mmol/l glucose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 xml:space="preserve">31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4**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13 </w:t>
            </w:r>
            <w:r>
              <w:rPr>
                <w:bCs/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color w:val="000000"/>
          <w:sz w:val="22"/>
          <w:szCs w:val="22"/>
        </w:rPr>
        <w:t xml:space="preserve">Beta cells purified from neonatal (n=3), 8 week (n=8) and 40 week (n=4) old rats were cultured for 15 days at the indicated glucose concentrations. The percent dead beta cells was determined by the propidium iodide assay and expressed as means ± SEM; statistical significance of differences were calculated by two-tailed unpaired Student’s </w:t>
      </w:r>
      <w:r>
        <w:rPr>
          <w:i/>
          <w:color w:val="000000"/>
          <w:sz w:val="22"/>
          <w:szCs w:val="22"/>
        </w:rPr>
        <w:t>t</w:t>
      </w:r>
      <w:r>
        <w:rPr>
          <w:color w:val="000000"/>
          <w:sz w:val="22"/>
          <w:szCs w:val="22"/>
        </w:rPr>
        <w:t xml:space="preserve">-test: </w:t>
      </w:r>
      <w:r>
        <w:rPr>
          <w:rFonts w:eastAsia="Symbol" w:cs="Symbol" w:ascii="Symbol" w:hAnsi="Symbol"/>
          <w:color w:val="000000"/>
          <w:sz w:val="22"/>
          <w:szCs w:val="22"/>
        </w:rPr>
        <w:t></w:t>
      </w:r>
      <w:r>
        <w:rPr>
          <w:color w:val="000000"/>
          <w:sz w:val="22"/>
          <w:szCs w:val="22"/>
        </w:rPr>
        <w:t>, p&lt;0.001 versus 10mmol/l glucose for same age group; *, p&lt;0.05; **, p&lt;0.01; ***, p&lt;0.001 versus beta cells from 8 wk-old rats cultured at same glucose concentration.</w:t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5:54:00Z</dcterms:created>
  <dc:creator>Daniel Pipeleers</dc:creator>
  <dc:description/>
  <cp:keywords/>
  <dc:language>en-US</dc:language>
  <cp:lastModifiedBy>Zerihun Assefa</cp:lastModifiedBy>
  <dcterms:modified xsi:type="dcterms:W3CDTF">2013-12-05T09:22:00Z</dcterms:modified>
  <cp:revision>3</cp:revision>
  <dc:subject/>
  <dc:title>Table S1: Effect of age on susceptibility of rat beta cells to glucose toxicity</dc:title>
</cp:coreProperties>
</file>